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6BC9" w:rsidRDefault="00526BC9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 Inserts</w:t>
      </w:r>
      <w:bookmarkStart w:id="0" w:name="_GoBack"/>
      <w:bookmarkEnd w:id="0"/>
    </w:p>
    <w:p w:rsidR="0034714D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Figure 1: </w:t>
      </w:r>
      <w:r w:rsidR="00831DC9">
        <w:rPr>
          <w:rFonts w:ascii="Times New Roman" w:hAnsi="Times New Roman" w:cs="Times New Roman"/>
          <w:sz w:val="24"/>
          <w:szCs w:val="24"/>
          <w:u w:val="single"/>
        </w:rPr>
        <w:t>Distribution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of delay </w:t>
      </w:r>
      <w:r w:rsidR="00831DC9">
        <w:rPr>
          <w:rFonts w:ascii="Times New Roman" w:hAnsi="Times New Roman" w:cs="Times New Roman"/>
          <w:sz w:val="24"/>
          <w:szCs w:val="24"/>
          <w:u w:val="single"/>
        </w:rPr>
        <w:t>in</w:t>
      </w:r>
      <w:r w:rsidR="005D15A3">
        <w:rPr>
          <w:rFonts w:ascii="Times New Roman" w:hAnsi="Times New Roman" w:cs="Times New Roman"/>
          <w:sz w:val="24"/>
          <w:szCs w:val="24"/>
          <w:u w:val="single"/>
        </w:rPr>
        <w:t xml:space="preserve"> ART initiation since first ANC </w:t>
      </w:r>
      <w:r w:rsidR="00831DC9">
        <w:rPr>
          <w:rFonts w:ascii="Times New Roman" w:hAnsi="Times New Roman" w:cs="Times New Roman"/>
          <w:sz w:val="24"/>
          <w:szCs w:val="24"/>
          <w:u w:val="single"/>
        </w:rPr>
        <w:t xml:space="preserve">visit </w:t>
      </w:r>
    </w:p>
    <w:p w:rsidR="00B25AEA" w:rsidRDefault="00831DC9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831DC9">
        <w:rPr>
          <w:rFonts w:ascii="Times New Roman" w:hAnsi="Times New Roman" w:cs="Times New Roman"/>
          <w:noProof/>
          <w:sz w:val="24"/>
          <w:szCs w:val="24"/>
          <w:u w:val="single"/>
          <w:lang w:eastAsia="en-ZA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428625</wp:posOffset>
            </wp:positionH>
            <wp:positionV relativeFrom="paragraph">
              <wp:posOffset>188595</wp:posOffset>
            </wp:positionV>
            <wp:extent cx="4610100" cy="3391535"/>
            <wp:effectExtent l="0" t="0" r="0" b="0"/>
            <wp:wrapTight wrapText="bothSides">
              <wp:wrapPolygon edited="0">
                <wp:start x="179" y="121"/>
                <wp:lineTo x="179" y="21353"/>
                <wp:lineTo x="21332" y="21353"/>
                <wp:lineTo x="21421" y="121"/>
                <wp:lineTo x="179" y="121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39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B25AEA" w:rsidRDefault="00B25AEA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A86638" w:rsidRPr="008B2619" w:rsidRDefault="00A86638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6A3A">
        <w:rPr>
          <w:rFonts w:ascii="Times New Roman" w:hAnsi="Times New Roman" w:cs="Times New Roman"/>
          <w:sz w:val="24"/>
          <w:szCs w:val="24"/>
          <w:u w:val="single"/>
        </w:rPr>
        <w:t>T</w:t>
      </w:r>
      <w:r w:rsidRPr="001C6A3A">
        <w:rPr>
          <w:rFonts w:ascii="Times New Roman" w:hAnsi="Times New Roman" w:cs="Times New Roman"/>
          <w:iCs/>
          <w:sz w:val="24"/>
          <w:szCs w:val="24"/>
          <w:u w:val="single"/>
        </w:rPr>
        <w:t>able</w:t>
      </w:r>
      <w:r>
        <w:rPr>
          <w:rFonts w:ascii="Times New Roman" w:hAnsi="Times New Roman" w:cs="Times New Roman"/>
          <w:iCs/>
          <w:sz w:val="24"/>
          <w:szCs w:val="24"/>
          <w:u w:val="single"/>
        </w:rPr>
        <w:t xml:space="preserve"> </w:t>
      </w:r>
      <w:r w:rsidR="006B6FCB">
        <w:rPr>
          <w:rFonts w:ascii="Times New Roman" w:hAnsi="Times New Roman" w:cs="Times New Roman"/>
          <w:iCs/>
          <w:sz w:val="24"/>
          <w:szCs w:val="24"/>
          <w:u w:val="single"/>
        </w:rPr>
        <w:t>1</w:t>
      </w:r>
      <w:r w:rsidRPr="001C6A3A">
        <w:rPr>
          <w:rFonts w:ascii="Times New Roman" w:hAnsi="Times New Roman" w:cs="Times New Roman"/>
          <w:iCs/>
          <w:sz w:val="24"/>
          <w:szCs w:val="24"/>
          <w:u w:val="single"/>
        </w:rPr>
        <w:t>:</w:t>
      </w:r>
      <w:r w:rsidRPr="00B4367F">
        <w:rPr>
          <w:rFonts w:ascii="Times New Roman" w:hAnsi="Times New Roman" w:cs="Times New Roman"/>
          <w:i/>
          <w:iCs/>
          <w:sz w:val="24"/>
          <w:szCs w:val="24"/>
        </w:rPr>
        <w:t xml:space="preserve"> Unadjusted and adjus</w:t>
      </w:r>
      <w:r w:rsidR="00910CC1">
        <w:rPr>
          <w:rFonts w:ascii="Times New Roman" w:hAnsi="Times New Roman" w:cs="Times New Roman"/>
          <w:i/>
          <w:iCs/>
          <w:sz w:val="24"/>
          <w:szCs w:val="24"/>
        </w:rPr>
        <w:t xml:space="preserve">ted logistic regression models for achieving viral suppression (defined as VS&lt;50 copies/ml) at delivery </w:t>
      </w:r>
      <w:r>
        <w:rPr>
          <w:rFonts w:ascii="Times New Roman" w:hAnsi="Times New Roman" w:cs="Times New Roman"/>
          <w:i/>
          <w:iCs/>
          <w:sz w:val="24"/>
          <w:szCs w:val="24"/>
        </w:rPr>
        <w:t>restricted to women with Pre-ART CD4</w:t>
      </w:r>
      <w:r w:rsidRPr="00942185">
        <w:rPr>
          <w:rFonts w:ascii="Times New Roman" w:hAnsi="Times New Roman" w:cs="Times New Roman"/>
          <w:i/>
          <w:iCs/>
          <w:sz w:val="24"/>
          <w:szCs w:val="24"/>
          <w:u w:val="single"/>
        </w:rPr>
        <w:t>&lt;</w:t>
      </w:r>
      <w:r>
        <w:rPr>
          <w:rFonts w:ascii="Times New Roman" w:hAnsi="Times New Roman" w:cs="Times New Roman"/>
          <w:i/>
          <w:iCs/>
          <w:sz w:val="24"/>
          <w:szCs w:val="24"/>
        </w:rPr>
        <w:t>350 cells/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u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LightList"/>
        <w:tblW w:w="9874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97"/>
        <w:gridCol w:w="941"/>
        <w:gridCol w:w="1512"/>
        <w:gridCol w:w="1010"/>
        <w:gridCol w:w="335"/>
        <w:gridCol w:w="1008"/>
        <w:gridCol w:w="1511"/>
        <w:gridCol w:w="1010"/>
      </w:tblGrid>
      <w:tr w:rsidR="00A86638" w:rsidRPr="004C21A2" w:rsidTr="00D81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3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C21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C21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djusted</w:t>
            </w:r>
          </w:p>
        </w:tc>
      </w:tr>
      <w:tr w:rsidR="00A86638" w:rsidRPr="001C6A3A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51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5 % CI</w:t>
            </w:r>
          </w:p>
        </w:tc>
        <w:tc>
          <w:tcPr>
            <w:tcW w:w="1010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51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10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A86638" w:rsidRPr="005E0F3C" w:rsidTr="00D81F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Age in years 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:rsidR="00A86638" w:rsidRPr="005E0F3C" w:rsidRDefault="008B27B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A86638" w:rsidRPr="005E0F3C" w:rsidRDefault="008B27B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  <w:r w:rsidR="00A86638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86638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="00A86638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8B2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:rsidR="00A86638" w:rsidRPr="005E0F3C" w:rsidRDefault="007F0249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7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7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666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Scholar /employed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8B27B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8B2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8B27BF" w:rsidP="008B2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7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7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.4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– 2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7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961</w:t>
            </w:r>
          </w:p>
        </w:tc>
      </w:tr>
      <w:tr w:rsidR="00A86638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Gestation (weeks)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8B2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8B2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7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7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.8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1.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7F0249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2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PMTCT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Option A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86638" w:rsidRPr="005E0F3C" w:rsidTr="00D81F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     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Option B+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7 – 1.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7F0249" w:rsidP="007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  <w:r w:rsidR="00A86638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86638">
              <w:rPr>
                <w:rFonts w:ascii="Times New Roman" w:eastAsia="Calibri" w:hAnsi="Times New Roman" w:cs="Times New Roman"/>
                <w:sz w:val="20"/>
                <w:szCs w:val="20"/>
              </w:rPr>
              <w:t>- 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7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225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Median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th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</w:t>
            </w:r>
            <w:proofErr w:type="spellEnd"/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on ART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8B2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8B2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7F0249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7F0249" w:rsidP="007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3</w:t>
            </w:r>
            <w:r w:rsidR="00A86638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7F0249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</w:tr>
      <w:tr w:rsidR="00A86638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aseline Viral load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8B2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8B27BF" w:rsidP="008B2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  <w:r w:rsidR="00A86638">
              <w:rPr>
                <w:rFonts w:ascii="Times New Roman" w:eastAsia="Calibri" w:hAnsi="Times New Roman" w:cs="Times New Roman"/>
                <w:sz w:val="20"/>
                <w:szCs w:val="20"/>
              </w:rPr>
              <w:t>- 0.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Default="007F0249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Default="00A86638" w:rsidP="007F0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0.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Delay to ART initiation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86638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Delayed ( &gt;2 days)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ame-day ( 0-2 days)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8B2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8B2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8B2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8B27BF">
              <w:rPr>
                <w:rFonts w:ascii="Times New Roman" w:eastAsia="Calibri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A86638" w:rsidRPr="005E0F3C" w:rsidRDefault="007F0249" w:rsidP="007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7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7F0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7F0249">
              <w:rPr>
                <w:rFonts w:ascii="Times New Roman" w:eastAsia="Calibri" w:hAnsi="Times New Roman" w:cs="Times New Roman"/>
                <w:sz w:val="20"/>
                <w:szCs w:val="20"/>
              </w:rPr>
              <w:t>795</w:t>
            </w:r>
          </w:p>
        </w:tc>
      </w:tr>
    </w:tbl>
    <w:p w:rsidR="00A86638" w:rsidRPr="00A903C1" w:rsidRDefault="00A86638" w:rsidP="00A86638">
      <w:pPr>
        <w:rPr>
          <w:rFonts w:ascii="Times New Roman" w:hAnsi="Times New Roman" w:cs="Times New Roman"/>
          <w:sz w:val="24"/>
          <w:szCs w:val="24"/>
        </w:rPr>
      </w:pPr>
    </w:p>
    <w:p w:rsidR="00831DC9" w:rsidRDefault="00831DC9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831DC9" w:rsidRDefault="00831DC9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831DC9" w:rsidRDefault="00831DC9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831DC9" w:rsidRDefault="00831DC9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831DC9" w:rsidRDefault="00831DC9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831DC9" w:rsidRDefault="00831DC9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831DC9" w:rsidRDefault="00831DC9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A86638" w:rsidRPr="008B2619" w:rsidRDefault="00A86638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6A3A">
        <w:rPr>
          <w:rFonts w:ascii="Times New Roman" w:hAnsi="Times New Roman" w:cs="Times New Roman"/>
          <w:sz w:val="24"/>
          <w:szCs w:val="24"/>
          <w:u w:val="single"/>
        </w:rPr>
        <w:lastRenderedPageBreak/>
        <w:t>T</w:t>
      </w:r>
      <w:r w:rsidRPr="001C6A3A">
        <w:rPr>
          <w:rFonts w:ascii="Times New Roman" w:hAnsi="Times New Roman" w:cs="Times New Roman"/>
          <w:iCs/>
          <w:sz w:val="24"/>
          <w:szCs w:val="24"/>
          <w:u w:val="single"/>
        </w:rPr>
        <w:t>able</w:t>
      </w:r>
      <w:r>
        <w:rPr>
          <w:rFonts w:ascii="Times New Roman" w:hAnsi="Times New Roman" w:cs="Times New Roman"/>
          <w:iCs/>
          <w:sz w:val="24"/>
          <w:szCs w:val="24"/>
          <w:u w:val="single"/>
        </w:rPr>
        <w:t xml:space="preserve"> </w:t>
      </w:r>
      <w:r w:rsidR="006B6FCB">
        <w:rPr>
          <w:rFonts w:ascii="Times New Roman" w:hAnsi="Times New Roman" w:cs="Times New Roman"/>
          <w:iCs/>
          <w:sz w:val="24"/>
          <w:szCs w:val="24"/>
          <w:u w:val="single"/>
        </w:rPr>
        <w:t>2</w:t>
      </w:r>
      <w:r w:rsidRPr="001C6A3A">
        <w:rPr>
          <w:rFonts w:ascii="Times New Roman" w:hAnsi="Times New Roman" w:cs="Times New Roman"/>
          <w:iCs/>
          <w:sz w:val="24"/>
          <w:szCs w:val="24"/>
          <w:u w:val="single"/>
        </w:rPr>
        <w:t>:</w:t>
      </w:r>
      <w:r w:rsidRPr="00B4367F">
        <w:rPr>
          <w:rFonts w:ascii="Times New Roman" w:hAnsi="Times New Roman" w:cs="Times New Roman"/>
          <w:i/>
          <w:iCs/>
          <w:sz w:val="24"/>
          <w:szCs w:val="24"/>
        </w:rPr>
        <w:t xml:space="preserve"> Unadjusted and adjusted logistic regression models </w:t>
      </w:r>
      <w:r w:rsidR="00910CC1">
        <w:rPr>
          <w:rFonts w:ascii="Times New Roman" w:hAnsi="Times New Roman" w:cs="Times New Roman"/>
          <w:i/>
          <w:iCs/>
          <w:sz w:val="24"/>
          <w:szCs w:val="24"/>
        </w:rPr>
        <w:t>for achieving viral suppressi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t delivery (defined as VL&lt;</w:t>
      </w:r>
      <w:r w:rsidR="00910CC1">
        <w:rPr>
          <w:rFonts w:ascii="Times New Roman" w:hAnsi="Times New Roman" w:cs="Times New Roman"/>
          <w:i/>
          <w:iCs/>
          <w:sz w:val="24"/>
          <w:szCs w:val="24"/>
        </w:rPr>
        <w:t>1000 copies/ml)</w:t>
      </w:r>
      <w:r w:rsidR="00942185" w:rsidRPr="009421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42185">
        <w:rPr>
          <w:rFonts w:ascii="Times New Roman" w:hAnsi="Times New Roman" w:cs="Times New Roman"/>
          <w:i/>
          <w:iCs/>
          <w:sz w:val="24"/>
          <w:szCs w:val="24"/>
        </w:rPr>
        <w:t>at delivery</w:t>
      </w:r>
    </w:p>
    <w:tbl>
      <w:tblPr>
        <w:tblStyle w:val="LightList"/>
        <w:tblW w:w="9874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97"/>
        <w:gridCol w:w="941"/>
        <w:gridCol w:w="1512"/>
        <w:gridCol w:w="1010"/>
        <w:gridCol w:w="335"/>
        <w:gridCol w:w="1008"/>
        <w:gridCol w:w="1511"/>
        <w:gridCol w:w="1010"/>
      </w:tblGrid>
      <w:tr w:rsidR="00A86638" w:rsidRPr="004C21A2" w:rsidTr="00D81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3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C21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C21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djusted</w:t>
            </w:r>
          </w:p>
        </w:tc>
      </w:tr>
      <w:tr w:rsidR="00A86638" w:rsidRPr="001C6A3A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51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5 % CI</w:t>
            </w:r>
          </w:p>
        </w:tc>
        <w:tc>
          <w:tcPr>
            <w:tcW w:w="1010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51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10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A86638" w:rsidRPr="005E0F3C" w:rsidTr="00D81F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Age in years 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5C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A86638" w:rsidRPr="005E0F3C" w:rsidRDefault="005C3326" w:rsidP="005C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  <w:r w:rsidR="00A86638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86638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="00A86638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86638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5C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:rsidR="00A86638" w:rsidRPr="005E0F3C" w:rsidRDefault="00140FC1" w:rsidP="0014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  <w:r w:rsidR="00A86638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8663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A86638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86638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14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030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Scholar /employed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5C3326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5C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5C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140FC1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14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14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895</w:t>
            </w:r>
          </w:p>
        </w:tc>
      </w:tr>
      <w:tr w:rsidR="00A86638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Gestation (weeks)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5C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5C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5C3326" w:rsidP="005C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14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14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.9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1.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14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109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D4 (cell/</w:t>
            </w:r>
            <w:proofErr w:type="spellStart"/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μL</w:t>
            </w:r>
            <w:proofErr w:type="spellEnd"/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) 0 -</w:t>
            </w: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35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86638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     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&gt;</w:t>
            </w: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35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5C3326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5C3326" w:rsidP="005C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  <w:r w:rsidR="00A86638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86638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="00A86638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5C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140FC1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140FC1" w:rsidP="0014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  <w:r w:rsidR="00A86638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86638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="00A86638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14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789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PMTCT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Option A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86638" w:rsidRPr="005E0F3C" w:rsidTr="00D81F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     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Option B+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D81F71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14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14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 1.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14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268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Median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th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</w:t>
            </w:r>
            <w:proofErr w:type="spellEnd"/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on ART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D81F71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1.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D81F71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140FC1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140FC1" w:rsidP="00140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5 – 4.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140FC1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A86638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aseline Viral load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D81F71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26- 0.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D81F71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Default="00A86638" w:rsidP="00140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  <w:r w:rsidR="00140FC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.2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0.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Default="00D81F71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Delay to ART initiation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86638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Delayed ( &gt;2 days)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ame-day ( 0-2 days)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:rsidR="00A86638" w:rsidRPr="005E0F3C" w:rsidRDefault="00D81F71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:rsidR="00A86638" w:rsidRPr="005E0F3C" w:rsidRDefault="00D81F71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A86638" w:rsidRPr="005E0F3C" w:rsidRDefault="00D81F71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25 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D81F71">
              <w:rPr>
                <w:rFonts w:ascii="Times New Roman" w:eastAsia="Calibri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:rsidR="00A86638" w:rsidRPr="005E0F3C" w:rsidRDefault="00D81F71" w:rsidP="00421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421C34">
              <w:rPr>
                <w:rFonts w:ascii="Times New Roman" w:eastAsia="Calibri" w:hAnsi="Times New Roman" w:cs="Times New Roman"/>
                <w:sz w:val="20"/>
                <w:szCs w:val="20"/>
              </w:rPr>
              <w:t>167</w:t>
            </w:r>
          </w:p>
        </w:tc>
      </w:tr>
    </w:tbl>
    <w:p w:rsidR="00A86638" w:rsidRDefault="00A86638" w:rsidP="00A86638">
      <w:pPr>
        <w:rPr>
          <w:rFonts w:ascii="Times New Roman" w:hAnsi="Times New Roman" w:cs="Times New Roman"/>
          <w:sz w:val="24"/>
          <w:szCs w:val="24"/>
        </w:rPr>
      </w:pPr>
    </w:p>
    <w:p w:rsidR="00831DC9" w:rsidRPr="00A903C1" w:rsidRDefault="00831DC9" w:rsidP="00A86638">
      <w:pPr>
        <w:rPr>
          <w:rFonts w:ascii="Times New Roman" w:hAnsi="Times New Roman" w:cs="Times New Roman"/>
          <w:sz w:val="24"/>
          <w:szCs w:val="24"/>
        </w:rPr>
      </w:pPr>
    </w:p>
    <w:p w:rsidR="00A86638" w:rsidRPr="008B2619" w:rsidRDefault="00A86638" w:rsidP="00A866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6A3A">
        <w:rPr>
          <w:rFonts w:ascii="Times New Roman" w:hAnsi="Times New Roman" w:cs="Times New Roman"/>
          <w:sz w:val="24"/>
          <w:szCs w:val="24"/>
          <w:u w:val="single"/>
        </w:rPr>
        <w:t>T</w:t>
      </w:r>
      <w:r w:rsidRPr="001C6A3A">
        <w:rPr>
          <w:rFonts w:ascii="Times New Roman" w:hAnsi="Times New Roman" w:cs="Times New Roman"/>
          <w:iCs/>
          <w:sz w:val="24"/>
          <w:szCs w:val="24"/>
          <w:u w:val="single"/>
        </w:rPr>
        <w:t>able</w:t>
      </w:r>
      <w:r>
        <w:rPr>
          <w:rFonts w:ascii="Times New Roman" w:hAnsi="Times New Roman" w:cs="Times New Roman"/>
          <w:iCs/>
          <w:sz w:val="24"/>
          <w:szCs w:val="24"/>
          <w:u w:val="single"/>
        </w:rPr>
        <w:t xml:space="preserve"> </w:t>
      </w:r>
      <w:r w:rsidR="006B6FCB">
        <w:rPr>
          <w:rFonts w:ascii="Times New Roman" w:hAnsi="Times New Roman" w:cs="Times New Roman"/>
          <w:iCs/>
          <w:sz w:val="24"/>
          <w:szCs w:val="24"/>
          <w:u w:val="single"/>
        </w:rPr>
        <w:t>3</w:t>
      </w:r>
      <w:r w:rsidRPr="001C6A3A">
        <w:rPr>
          <w:rFonts w:ascii="Times New Roman" w:hAnsi="Times New Roman" w:cs="Times New Roman"/>
          <w:iCs/>
          <w:sz w:val="24"/>
          <w:szCs w:val="24"/>
          <w:u w:val="single"/>
        </w:rPr>
        <w:t>:</w:t>
      </w:r>
      <w:r w:rsidRPr="00B4367F">
        <w:rPr>
          <w:rFonts w:ascii="Times New Roman" w:hAnsi="Times New Roman" w:cs="Times New Roman"/>
          <w:i/>
          <w:iCs/>
          <w:sz w:val="24"/>
          <w:szCs w:val="24"/>
        </w:rPr>
        <w:t xml:space="preserve"> Unadjusted and adjusted logistic regression models </w:t>
      </w:r>
      <w:r w:rsidR="00910CC1">
        <w:rPr>
          <w:rFonts w:ascii="Times New Roman" w:hAnsi="Times New Roman" w:cs="Times New Roman"/>
          <w:i/>
          <w:iCs/>
          <w:sz w:val="24"/>
          <w:szCs w:val="24"/>
        </w:rPr>
        <w:t xml:space="preserve">for achieving viral suppressio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t delivery </w:t>
      </w:r>
      <w:r w:rsidR="00910CC1">
        <w:rPr>
          <w:rFonts w:ascii="Times New Roman" w:hAnsi="Times New Roman" w:cs="Times New Roman"/>
          <w:i/>
          <w:iCs/>
          <w:sz w:val="24"/>
          <w:szCs w:val="24"/>
        </w:rPr>
        <w:t>(defined as VS&lt;50 copies/ml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estricted to women initiating ANC under </w:t>
      </w:r>
      <w:r w:rsidR="00942185">
        <w:rPr>
          <w:rFonts w:ascii="Times New Roman" w:hAnsi="Times New Roman" w:cs="Times New Roman"/>
          <w:i/>
          <w:iCs/>
          <w:sz w:val="24"/>
          <w:szCs w:val="24"/>
        </w:rPr>
        <w:t xml:space="preserve">Option </w:t>
      </w:r>
      <w:r>
        <w:rPr>
          <w:rFonts w:ascii="Times New Roman" w:hAnsi="Times New Roman" w:cs="Times New Roman"/>
          <w:i/>
          <w:iCs/>
          <w:sz w:val="24"/>
          <w:szCs w:val="24"/>
        </w:rPr>
        <w:t>B+</w:t>
      </w:r>
    </w:p>
    <w:tbl>
      <w:tblPr>
        <w:tblStyle w:val="LightList"/>
        <w:tblW w:w="9874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97"/>
        <w:gridCol w:w="941"/>
        <w:gridCol w:w="1512"/>
        <w:gridCol w:w="1010"/>
        <w:gridCol w:w="335"/>
        <w:gridCol w:w="1008"/>
        <w:gridCol w:w="1511"/>
        <w:gridCol w:w="1010"/>
      </w:tblGrid>
      <w:tr w:rsidR="00A86638" w:rsidRPr="004C21A2" w:rsidTr="00D81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3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C21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A86638" w:rsidRPr="004C21A2" w:rsidRDefault="00A86638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C21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djusted</w:t>
            </w:r>
          </w:p>
        </w:tc>
      </w:tr>
      <w:tr w:rsidR="00A86638" w:rsidRPr="001C6A3A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51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5 % CI</w:t>
            </w:r>
          </w:p>
        </w:tc>
        <w:tc>
          <w:tcPr>
            <w:tcW w:w="1010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51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10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A86638" w:rsidRPr="001C6A3A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A86638" w:rsidRPr="005E0F3C" w:rsidTr="00D81F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Age in years 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:rsidR="00A86638" w:rsidRPr="005E0F3C" w:rsidRDefault="009A331C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9A33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9A331C">
              <w:rPr>
                <w:rFonts w:ascii="Times New Roman" w:eastAsia="Calibri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A86638" w:rsidRPr="005E0F3C" w:rsidRDefault="00A86638" w:rsidP="005C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433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Scholar /employed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A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9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6</w:t>
            </w:r>
            <w:r w:rsidR="009A331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9A331C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9A331C" w:rsidP="009A33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5C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5C3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- 1.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5C3326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3</w:t>
            </w:r>
          </w:p>
        </w:tc>
      </w:tr>
      <w:tr w:rsidR="00A86638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Gestation (weeks)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A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A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5C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5C3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8 - 1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5C3326">
              <w:rPr>
                <w:rFonts w:ascii="Times New Roman" w:eastAsia="Calibri" w:hAnsi="Times New Roman" w:cs="Times New Roman"/>
                <w:sz w:val="20"/>
                <w:szCs w:val="20"/>
              </w:rPr>
              <w:t>084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D4 (cell/</w:t>
            </w:r>
            <w:proofErr w:type="spellStart"/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μL</w:t>
            </w:r>
            <w:proofErr w:type="spellEnd"/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) 0 -</w:t>
            </w: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35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86638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     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&gt;</w:t>
            </w: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35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A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A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7744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A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7744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39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Median </w:t>
            </w:r>
            <w:proofErr w:type="spellStart"/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th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</w:t>
            </w:r>
            <w:proofErr w:type="spellEnd"/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on ART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7744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7744" w:rsidP="00A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</w:t>
            </w:r>
            <w:r w:rsidR="00A866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 –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A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7744" w:rsidP="00A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4 – 5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A86638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aseline Viral load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A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7744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2 – 0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Default="00A86638" w:rsidP="00A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Default="00A86638" w:rsidP="00A87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18 - 0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Delay to ART initiation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86638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Delayed ( &gt;2 days)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A86638" w:rsidRPr="005E0F3C" w:rsidRDefault="00A86638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86638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ame-day ( 0-2 days)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A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A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35 – 1.66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:rsidR="00A86638" w:rsidRPr="005E0F3C" w:rsidRDefault="00A87744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A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A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:rsidR="00A86638" w:rsidRPr="005E0F3C" w:rsidRDefault="00A86638" w:rsidP="00A87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A87744">
              <w:rPr>
                <w:rFonts w:ascii="Times New Roman" w:eastAsia="Calibri" w:hAnsi="Times New Roman" w:cs="Times New Roman"/>
                <w:sz w:val="20"/>
                <w:szCs w:val="20"/>
              </w:rPr>
              <w:t>578</w:t>
            </w:r>
          </w:p>
        </w:tc>
      </w:tr>
    </w:tbl>
    <w:p w:rsidR="00A86638" w:rsidRPr="00A903C1" w:rsidRDefault="00A86638" w:rsidP="00A86638">
      <w:pPr>
        <w:rPr>
          <w:rFonts w:ascii="Times New Roman" w:hAnsi="Times New Roman" w:cs="Times New Roman"/>
          <w:sz w:val="24"/>
          <w:szCs w:val="24"/>
        </w:rPr>
      </w:pPr>
    </w:p>
    <w:p w:rsidR="00831DC9" w:rsidRDefault="00831DC9" w:rsidP="00A86638">
      <w:pPr>
        <w:rPr>
          <w:rFonts w:ascii="Times New Roman" w:hAnsi="Times New Roman" w:cs="Times New Roman"/>
          <w:iCs/>
          <w:sz w:val="24"/>
          <w:szCs w:val="24"/>
          <w:u w:val="single"/>
        </w:rPr>
      </w:pPr>
    </w:p>
    <w:p w:rsidR="00831DC9" w:rsidRDefault="00831DC9" w:rsidP="00A86638">
      <w:pPr>
        <w:rPr>
          <w:rFonts w:ascii="Times New Roman" w:hAnsi="Times New Roman" w:cs="Times New Roman"/>
          <w:iCs/>
          <w:sz w:val="24"/>
          <w:szCs w:val="24"/>
          <w:u w:val="single"/>
        </w:rPr>
      </w:pPr>
    </w:p>
    <w:p w:rsidR="00831DC9" w:rsidRDefault="00831DC9" w:rsidP="00A86638">
      <w:pPr>
        <w:rPr>
          <w:rFonts w:ascii="Times New Roman" w:hAnsi="Times New Roman" w:cs="Times New Roman"/>
          <w:iCs/>
          <w:sz w:val="24"/>
          <w:szCs w:val="24"/>
          <w:u w:val="single"/>
        </w:rPr>
      </w:pPr>
    </w:p>
    <w:p w:rsidR="00831DC9" w:rsidRDefault="00831DC9" w:rsidP="00A86638">
      <w:pPr>
        <w:rPr>
          <w:rFonts w:ascii="Times New Roman" w:hAnsi="Times New Roman" w:cs="Times New Roman"/>
          <w:iCs/>
          <w:sz w:val="24"/>
          <w:szCs w:val="24"/>
          <w:u w:val="single"/>
        </w:rPr>
      </w:pPr>
    </w:p>
    <w:p w:rsidR="00831DC9" w:rsidRDefault="00831DC9" w:rsidP="00A86638">
      <w:pPr>
        <w:rPr>
          <w:rFonts w:ascii="Times New Roman" w:hAnsi="Times New Roman" w:cs="Times New Roman"/>
          <w:iCs/>
          <w:sz w:val="24"/>
          <w:szCs w:val="24"/>
          <w:u w:val="single"/>
        </w:rPr>
      </w:pPr>
    </w:p>
    <w:p w:rsidR="00831DC9" w:rsidRDefault="00831DC9" w:rsidP="00A86638">
      <w:pPr>
        <w:rPr>
          <w:rFonts w:ascii="Times New Roman" w:hAnsi="Times New Roman" w:cs="Times New Roman"/>
          <w:iCs/>
          <w:sz w:val="24"/>
          <w:szCs w:val="24"/>
          <w:u w:val="single"/>
        </w:rPr>
      </w:pPr>
    </w:p>
    <w:p w:rsidR="00831DC9" w:rsidRDefault="00831DC9" w:rsidP="00A86638">
      <w:pPr>
        <w:rPr>
          <w:rFonts w:ascii="Times New Roman" w:hAnsi="Times New Roman" w:cs="Times New Roman"/>
          <w:iCs/>
          <w:sz w:val="24"/>
          <w:szCs w:val="24"/>
          <w:u w:val="single"/>
        </w:rPr>
      </w:pPr>
    </w:p>
    <w:p w:rsidR="00831DC9" w:rsidRDefault="00831DC9" w:rsidP="00A86638">
      <w:pPr>
        <w:rPr>
          <w:rFonts w:ascii="Times New Roman" w:hAnsi="Times New Roman" w:cs="Times New Roman"/>
          <w:iCs/>
          <w:sz w:val="24"/>
          <w:szCs w:val="24"/>
          <w:u w:val="single"/>
        </w:rPr>
      </w:pPr>
    </w:p>
    <w:p w:rsidR="00831DC9" w:rsidRDefault="00831DC9" w:rsidP="00A86638">
      <w:pPr>
        <w:rPr>
          <w:rFonts w:ascii="Times New Roman" w:hAnsi="Times New Roman" w:cs="Times New Roman"/>
          <w:iCs/>
          <w:sz w:val="24"/>
          <w:szCs w:val="24"/>
          <w:u w:val="single"/>
        </w:rPr>
      </w:pPr>
    </w:p>
    <w:p w:rsidR="00A86638" w:rsidRPr="00A86638" w:rsidRDefault="00A86638" w:rsidP="00A8663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21C34">
        <w:rPr>
          <w:rFonts w:ascii="Times New Roman" w:hAnsi="Times New Roman" w:cs="Times New Roman"/>
          <w:iCs/>
          <w:sz w:val="24"/>
          <w:szCs w:val="24"/>
          <w:u w:val="single"/>
        </w:rPr>
        <w:t xml:space="preserve">Table </w:t>
      </w:r>
      <w:r w:rsidR="006B6FCB" w:rsidRPr="00421C34">
        <w:rPr>
          <w:rFonts w:ascii="Times New Roman" w:hAnsi="Times New Roman" w:cs="Times New Roman"/>
          <w:iCs/>
          <w:sz w:val="24"/>
          <w:szCs w:val="24"/>
          <w:u w:val="single"/>
        </w:rPr>
        <w:t>4</w:t>
      </w:r>
      <w:r w:rsidRPr="00421C34">
        <w:rPr>
          <w:rFonts w:ascii="Times New Roman" w:hAnsi="Times New Roman" w:cs="Times New Roman"/>
          <w:i/>
          <w:iCs/>
          <w:sz w:val="24"/>
          <w:szCs w:val="24"/>
          <w:u w:val="single"/>
        </w:rPr>
        <w:t>:</w:t>
      </w:r>
      <w:r w:rsidRPr="00421C34">
        <w:rPr>
          <w:rFonts w:ascii="Times New Roman" w:hAnsi="Times New Roman" w:cs="Times New Roman"/>
          <w:i/>
          <w:iCs/>
          <w:sz w:val="24"/>
          <w:szCs w:val="24"/>
        </w:rPr>
        <w:t>  Proportional hazard model predicting</w:t>
      </w:r>
      <w:r w:rsidR="00910CC1" w:rsidRPr="00421C34">
        <w:rPr>
          <w:rFonts w:ascii="Times New Roman" w:hAnsi="Times New Roman" w:cs="Times New Roman"/>
          <w:i/>
          <w:iCs/>
          <w:sz w:val="24"/>
          <w:szCs w:val="24"/>
        </w:rPr>
        <w:t xml:space="preserve"> time to first elevated viral load following </w:t>
      </w:r>
      <w:r w:rsidR="00777D29" w:rsidRPr="00421C34">
        <w:rPr>
          <w:rFonts w:ascii="Times New Roman" w:hAnsi="Times New Roman" w:cs="Times New Roman"/>
          <w:i/>
          <w:iCs/>
          <w:sz w:val="24"/>
          <w:szCs w:val="24"/>
        </w:rPr>
        <w:t xml:space="preserve">initial suppression </w:t>
      </w:r>
    </w:p>
    <w:tbl>
      <w:tblPr>
        <w:tblStyle w:val="LightList"/>
        <w:tblW w:w="9874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97"/>
        <w:gridCol w:w="941"/>
        <w:gridCol w:w="1512"/>
        <w:gridCol w:w="1010"/>
        <w:gridCol w:w="335"/>
        <w:gridCol w:w="1008"/>
        <w:gridCol w:w="1511"/>
        <w:gridCol w:w="1010"/>
      </w:tblGrid>
      <w:tr w:rsidR="0036283F" w:rsidRPr="004C21A2" w:rsidTr="00D81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auto"/>
          </w:tcPr>
          <w:p w:rsidR="0036283F" w:rsidRPr="004C21A2" w:rsidRDefault="00B156F3" w:rsidP="00D81F71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2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6283F" w:rsidRPr="004C21A2" w:rsidRDefault="0036283F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3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36283F" w:rsidRPr="004C21A2" w:rsidRDefault="0036283F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C21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adjusted</w:t>
            </w:r>
          </w:p>
        </w:tc>
        <w:tc>
          <w:tcPr>
            <w:tcW w:w="3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6283F" w:rsidRPr="004C21A2" w:rsidRDefault="0036283F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9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36283F" w:rsidRPr="004C21A2" w:rsidRDefault="0036283F" w:rsidP="00D8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C21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djusted</w:t>
            </w:r>
          </w:p>
        </w:tc>
      </w:tr>
      <w:tr w:rsidR="0036283F" w:rsidRPr="001C6A3A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36283F" w:rsidRPr="001C6A3A" w:rsidRDefault="0036283F" w:rsidP="00D81F7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1C6A3A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36283F" w:rsidRPr="001C6A3A" w:rsidRDefault="00B156F3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512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36283F" w:rsidRPr="001C6A3A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5 % CI</w:t>
            </w:r>
          </w:p>
        </w:tc>
        <w:tc>
          <w:tcPr>
            <w:tcW w:w="1010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36283F" w:rsidRPr="001C6A3A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1C6A3A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36283F" w:rsidRPr="001C6A3A" w:rsidRDefault="00B156F3" w:rsidP="00B15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511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36283F" w:rsidRPr="001C6A3A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10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</w:tcPr>
          <w:p w:rsidR="0036283F" w:rsidRPr="001C6A3A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C6A3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36283F" w:rsidRPr="005E0F3C" w:rsidTr="00D81F71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Age in years 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:rsidR="0036283F" w:rsidRPr="005E0F3C" w:rsidRDefault="00030939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36283F" w:rsidRPr="005E0F3C" w:rsidRDefault="00030939" w:rsidP="00030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  <w:r w:rsidR="0036283F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36283F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="0036283F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36283F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36283F" w:rsidRPr="005E0F3C" w:rsidRDefault="0036283F" w:rsidP="00030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30939">
              <w:rPr>
                <w:rFonts w:ascii="Times New Roman" w:eastAsia="Calibri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:rsidR="0036283F" w:rsidRPr="005E0F3C" w:rsidRDefault="00421C34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:rsidR="0036283F" w:rsidRPr="005E0F3C" w:rsidRDefault="0036283F" w:rsidP="0042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421C3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421C34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421C34"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36283F" w:rsidRPr="005E0F3C" w:rsidRDefault="00421C34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</w:tr>
      <w:tr w:rsidR="0036283F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B156F3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ormal housing</w:t>
            </w:r>
            <w:r w:rsidR="0036283F"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030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030939">
              <w:rPr>
                <w:rFonts w:ascii="Times New Roman" w:eastAsia="Calibri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030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30939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30939">
              <w:rPr>
                <w:rFonts w:ascii="Times New Roman" w:eastAsia="Calibri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030939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B156F3" w:rsidP="00B15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B15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B156F3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- 1.</w:t>
            </w:r>
            <w:r w:rsidR="00B156F3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B15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156F3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</w:p>
        </w:tc>
      </w:tr>
      <w:tr w:rsidR="0036283F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Gestation (weeks)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421C34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421C34" w:rsidP="00B15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-1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421C34" w:rsidP="00B15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</w:tr>
      <w:tr w:rsidR="0036283F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D4 (cell/</w:t>
            </w:r>
            <w:proofErr w:type="spellStart"/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μL</w:t>
            </w:r>
            <w:proofErr w:type="spellEnd"/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) 0 -</w:t>
            </w: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35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6283F" w:rsidRPr="005E0F3C" w:rsidTr="00D81F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     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&gt;</w:t>
            </w: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35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030939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030939" w:rsidP="00030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  <w:r w:rsidR="0036283F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36283F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="0036283F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030939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B156F3" w:rsidP="0042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421C34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B156F3" w:rsidP="0042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  <w:r w:rsidR="0036283F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36283F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="0036283F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421C34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421C34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3</w:t>
            </w:r>
          </w:p>
        </w:tc>
      </w:tr>
      <w:tr w:rsidR="0036283F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PMTCT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Option A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6283F" w:rsidRPr="005E0F3C" w:rsidTr="00D81F7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     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Option B+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030939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030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30939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1.3</w:t>
            </w:r>
            <w:r w:rsidR="0003093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030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30939">
              <w:rPr>
                <w:rFonts w:ascii="Times New Roman" w:eastAsia="Calibri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421C34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421C34" w:rsidP="0042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  <w:r w:rsidR="0036283F"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B156F3">
              <w:rPr>
                <w:rFonts w:ascii="Times New Roman" w:eastAsia="Calibri" w:hAnsi="Times New Roman" w:cs="Times New Roman"/>
                <w:sz w:val="20"/>
                <w:szCs w:val="20"/>
              </w:rPr>
              <w:t>- 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B156F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421C34" w:rsidP="00B15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27</w:t>
            </w:r>
          </w:p>
        </w:tc>
      </w:tr>
      <w:tr w:rsidR="0036283F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aseline Viral load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7- 0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6283F" w:rsidRDefault="00D46653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36283F" w:rsidRDefault="00D46653" w:rsidP="00D466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  <w:r w:rsidR="003628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36283F" w:rsidRPr="005E0F3C" w:rsidTr="00D81F71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Delay to ART initiation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6283F" w:rsidRPr="005E0F3C" w:rsidTr="00D8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Delayed ( &gt;2 days)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0F3C">
              <w:rPr>
                <w:rFonts w:ascii="Times New Roman" w:eastAsia="Calibri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36283F" w:rsidRPr="005E0F3C" w:rsidRDefault="0036283F" w:rsidP="00D81F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6283F" w:rsidRPr="005E0F3C" w:rsidTr="00B5417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83F" w:rsidRPr="005E0F3C" w:rsidRDefault="0036283F" w:rsidP="00D81F71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     </w:t>
            </w:r>
            <w:r w:rsidRPr="005E0F3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ame-day ( 0-2 days)</w:t>
            </w:r>
          </w:p>
        </w:tc>
        <w:tc>
          <w:tcPr>
            <w:tcW w:w="2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83F" w:rsidRPr="005E0F3C" w:rsidRDefault="0036283F" w:rsidP="00030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30939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83F" w:rsidRPr="005E0F3C" w:rsidRDefault="0036283F" w:rsidP="000309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  <w:r w:rsidR="009520D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r w:rsidR="00030939">
              <w:rPr>
                <w:rFonts w:ascii="Times New Roman" w:eastAsia="Calibri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83F" w:rsidRPr="005E0F3C" w:rsidRDefault="00030939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3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83F" w:rsidRPr="005E0F3C" w:rsidRDefault="0036283F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83F" w:rsidRPr="005E0F3C" w:rsidRDefault="00421C34" w:rsidP="00D81F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83F" w:rsidRPr="005E0F3C" w:rsidRDefault="00421C34" w:rsidP="00D46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0 -1.4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283F" w:rsidRPr="005E0F3C" w:rsidRDefault="00D46653" w:rsidP="00D46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69</w:t>
            </w:r>
          </w:p>
        </w:tc>
      </w:tr>
    </w:tbl>
    <w:p w:rsidR="002B61EA" w:rsidRDefault="002B61EA"/>
    <w:sectPr w:rsidR="002B6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638"/>
    <w:rsid w:val="00030939"/>
    <w:rsid w:val="00135F45"/>
    <w:rsid w:val="00140FC1"/>
    <w:rsid w:val="001926FE"/>
    <w:rsid w:val="00232CFD"/>
    <w:rsid w:val="002B61EA"/>
    <w:rsid w:val="0034714D"/>
    <w:rsid w:val="0036283F"/>
    <w:rsid w:val="00421C34"/>
    <w:rsid w:val="004E6D72"/>
    <w:rsid w:val="00526BC9"/>
    <w:rsid w:val="005C3326"/>
    <w:rsid w:val="005D15A3"/>
    <w:rsid w:val="0063357C"/>
    <w:rsid w:val="006B6FCB"/>
    <w:rsid w:val="0077131F"/>
    <w:rsid w:val="00777D29"/>
    <w:rsid w:val="007F0249"/>
    <w:rsid w:val="00831DC9"/>
    <w:rsid w:val="008B27BF"/>
    <w:rsid w:val="00910CC1"/>
    <w:rsid w:val="00942185"/>
    <w:rsid w:val="009520D9"/>
    <w:rsid w:val="009A331C"/>
    <w:rsid w:val="00A86638"/>
    <w:rsid w:val="00A87744"/>
    <w:rsid w:val="00B156F3"/>
    <w:rsid w:val="00B25AEA"/>
    <w:rsid w:val="00B5417E"/>
    <w:rsid w:val="00D46653"/>
    <w:rsid w:val="00D8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C4B9A"/>
  <w15:chartTrackingRefBased/>
  <w15:docId w15:val="{77584B63-6038-46E6-BAE9-6F9908B7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A8663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tokozo Langwenya</dc:creator>
  <cp:keywords/>
  <dc:description/>
  <cp:lastModifiedBy>Moir, Vanessa - Oxford</cp:lastModifiedBy>
  <cp:revision>2</cp:revision>
  <dcterms:created xsi:type="dcterms:W3CDTF">2018-03-05T16:55:00Z</dcterms:created>
  <dcterms:modified xsi:type="dcterms:W3CDTF">2018-03-05T16:55:00Z</dcterms:modified>
</cp:coreProperties>
</file>